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0CEB4" w14:textId="55DE0C9E" w:rsidR="001A08C0" w:rsidRPr="001A08C0" w:rsidRDefault="001A08C0" w:rsidP="001A08C0">
      <w:pPr>
        <w:pStyle w:val="NoSpacing"/>
        <w:spacing w:line="360" w:lineRule="auto"/>
        <w:rPr>
          <w:rStyle w:val="Strong"/>
        </w:rPr>
      </w:pPr>
      <w:bookmarkStart w:id="0" w:name="_Hlk180745293"/>
      <w:r w:rsidRPr="001A08C0">
        <w:rPr>
          <w:rStyle w:val="Strong"/>
        </w:rPr>
        <w:t>Table</w:t>
      </w:r>
      <w:r w:rsidR="00E77691">
        <w:rPr>
          <w:rStyle w:val="Strong"/>
        </w:rPr>
        <w:t xml:space="preserve"> A2</w:t>
      </w:r>
      <w:r w:rsidRPr="001A08C0">
        <w:rPr>
          <w:rStyle w:val="Strong"/>
        </w:rPr>
        <w:t>. Summary characteristics of other explanatory variables</w:t>
      </w:r>
    </w:p>
    <w:tbl>
      <w:tblPr>
        <w:tblW w:w="5000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77"/>
        <w:gridCol w:w="1029"/>
        <w:gridCol w:w="1031"/>
        <w:gridCol w:w="1031"/>
        <w:gridCol w:w="1030"/>
        <w:gridCol w:w="1031"/>
        <w:gridCol w:w="1031"/>
      </w:tblGrid>
      <w:tr w:rsidR="001A08C0" w:rsidRPr="001F509F" w14:paraId="608656B5" w14:textId="77777777" w:rsidTr="00DA4A57">
        <w:trPr>
          <w:trHeight w:val="255"/>
          <w:jc w:val="center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6086ACAD" w14:textId="77777777" w:rsidR="001A08C0" w:rsidRPr="001F509F" w:rsidRDefault="001A08C0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Variables - n (%)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B4828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3 years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C022B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5 years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C0B14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7 year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1E7D8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11 years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7FA53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14 years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B061E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17 years</w:t>
            </w:r>
          </w:p>
        </w:tc>
      </w:tr>
      <w:tr w:rsidR="001A08C0" w:rsidRPr="001F509F" w14:paraId="65073548" w14:textId="77777777" w:rsidTr="00DA4A57">
        <w:trPr>
          <w:trHeight w:val="255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B9453B" w14:textId="77777777" w:rsidR="001A08C0" w:rsidRPr="001F509F" w:rsidRDefault="001A08C0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Pregnancy-related facto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A1BC5B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C3B351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C31678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41F719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B15D70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5A65FB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1A08C0" w:rsidRPr="001F509F" w14:paraId="7DA6A227" w14:textId="77777777" w:rsidTr="00DA4A57">
        <w:trPr>
          <w:trHeight w:val="255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08F6" w14:textId="77777777" w:rsidR="001A08C0" w:rsidRPr="001F509F" w:rsidRDefault="001A08C0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Maternal age at childbi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9E3C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279B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4DE9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ACFF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AC2D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DF70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1A08C0" w:rsidRPr="001F509F" w14:paraId="6F98647C" w14:textId="77777777" w:rsidTr="00DA4A57">
        <w:trPr>
          <w:trHeight w:val="255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A388" w14:textId="77777777" w:rsidR="001A08C0" w:rsidRPr="001F509F" w:rsidRDefault="001A08C0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 </w:t>
            </w: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Less than 20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91DD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258 (3.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B60F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3112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4E4B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430D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1F38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1A08C0" w:rsidRPr="001F509F" w14:paraId="6C639EB7" w14:textId="77777777" w:rsidTr="00DA4A57">
        <w:trPr>
          <w:trHeight w:val="255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CB47" w14:textId="77777777" w:rsidR="001A08C0" w:rsidRPr="001F509F" w:rsidRDefault="001A08C0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 </w:t>
            </w: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20 to 24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41BA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781 (11.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5BBA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E2A2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488E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320B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D49F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1A08C0" w:rsidRPr="001F509F" w14:paraId="51D404CE" w14:textId="77777777" w:rsidTr="00DA4A57">
        <w:trPr>
          <w:trHeight w:val="255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D335" w14:textId="77777777" w:rsidR="001A08C0" w:rsidRPr="001F509F" w:rsidRDefault="001A08C0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 </w:t>
            </w: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25 to 29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747F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1590 (27.8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D041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1639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480E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4440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1BF3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1A08C0" w:rsidRPr="001F509F" w14:paraId="6EB066B8" w14:textId="77777777" w:rsidTr="00DA4A57">
        <w:trPr>
          <w:trHeight w:val="255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3045" w14:textId="77777777" w:rsidR="001A08C0" w:rsidRPr="001F509F" w:rsidRDefault="001A08C0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 </w:t>
            </w: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30 to 34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B450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1951 (36.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3475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4CB7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C4A5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E8AC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FCB4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1A08C0" w:rsidRPr="001F509F" w14:paraId="0EE83B79" w14:textId="77777777" w:rsidTr="00DA4A57">
        <w:trPr>
          <w:trHeight w:val="255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9F2D" w14:textId="77777777" w:rsidR="001A08C0" w:rsidRPr="001F509F" w:rsidRDefault="001A08C0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 </w:t>
            </w: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35 or ov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3E6A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1086 (21.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43C5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CDEE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1CD8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6E33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6B4D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1A08C0" w:rsidRPr="001F509F" w14:paraId="13E8FDDA" w14:textId="77777777" w:rsidTr="00DA4A57">
        <w:trPr>
          <w:trHeight w:val="255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43E8" w14:textId="77777777" w:rsidR="001A08C0" w:rsidRPr="001F509F" w:rsidRDefault="001A08C0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Maternal smoking during pregnanc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08E7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55DE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F837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5CA1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4FB3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5D3E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1A08C0" w:rsidRPr="001F509F" w14:paraId="7C650214" w14:textId="77777777" w:rsidTr="00DA4A57">
        <w:trPr>
          <w:trHeight w:val="255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3E01" w14:textId="77777777" w:rsidR="001A08C0" w:rsidRPr="001F509F" w:rsidRDefault="001A08C0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 </w:t>
            </w: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Never smok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93D7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3991 (71.9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731B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77AC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E968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3884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CBA2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1A08C0" w:rsidRPr="001F509F" w14:paraId="3CF8623E" w14:textId="77777777" w:rsidTr="00DA4A57">
        <w:trPr>
          <w:trHeight w:val="255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BFC3" w14:textId="77777777" w:rsidR="001A08C0" w:rsidRPr="001F509F" w:rsidRDefault="001A08C0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 </w:t>
            </w: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Stopped smoking during pregnanc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777B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664 (12.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62C8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55DF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FCDD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949C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0BD9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1A08C0" w:rsidRPr="001F509F" w14:paraId="08358F58" w14:textId="77777777" w:rsidTr="00DA4A57">
        <w:trPr>
          <w:trHeight w:val="255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B945" w14:textId="77777777" w:rsidR="001A08C0" w:rsidRPr="001F509F" w:rsidRDefault="001A08C0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 </w:t>
            </w: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Smoked throughout pregnanc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5041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1012 (16.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8C55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4DA2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EE88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B776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24D3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1A08C0" w:rsidRPr="001F509F" w14:paraId="67A90E81" w14:textId="77777777" w:rsidTr="00DA4A57">
        <w:trPr>
          <w:trHeight w:val="255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CA89" w14:textId="77777777" w:rsidR="001A08C0" w:rsidRPr="001F509F" w:rsidRDefault="001A08C0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Maternal alcohol consumption during pregnanc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99A5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51C5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ABBC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3BD8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7A5B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A0F8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1A08C0" w:rsidRPr="001F509F" w14:paraId="10D6AAF3" w14:textId="77777777" w:rsidTr="00DA4A57">
        <w:trPr>
          <w:trHeight w:val="255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557C" w14:textId="77777777" w:rsidR="001A08C0" w:rsidRPr="001F509F" w:rsidRDefault="001A08C0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  </w:t>
            </w: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6217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3781 (62.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09B5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6089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444F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4AB1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206D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1A08C0" w:rsidRPr="001F509F" w14:paraId="19609252" w14:textId="77777777" w:rsidTr="00DA4A57">
        <w:trPr>
          <w:trHeight w:val="255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EC58" w14:textId="77777777" w:rsidR="001A08C0" w:rsidRPr="001F509F" w:rsidRDefault="001A08C0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  </w:t>
            </w: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L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AB0F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1488 (29.9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360A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046F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F841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BEF7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CC0A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1A08C0" w:rsidRPr="001F509F" w14:paraId="689955AF" w14:textId="77777777" w:rsidTr="00DA4A57">
        <w:trPr>
          <w:trHeight w:val="255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22D7" w14:textId="77777777" w:rsidR="001A08C0" w:rsidRPr="001F509F" w:rsidRDefault="001A08C0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  </w:t>
            </w: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Moderate/Heav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5DC8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397 (7.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AD08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CA8B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3101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CC88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36BA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1A08C0" w:rsidRPr="001F509F" w14:paraId="0263B01D" w14:textId="77777777" w:rsidTr="00DA4A57">
        <w:trPr>
          <w:trHeight w:val="255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0BCA" w14:textId="77777777" w:rsidR="001A08C0" w:rsidRPr="001F509F" w:rsidRDefault="001A08C0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Breastfee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2FD5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C3FC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90F0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FA5D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9DF3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36CB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1A08C0" w:rsidRPr="001F509F" w14:paraId="0F17D0EB" w14:textId="77777777" w:rsidTr="00DA4A57">
        <w:trPr>
          <w:trHeight w:val="255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0783" w14:textId="77777777" w:rsidR="001A08C0" w:rsidRPr="001F509F" w:rsidRDefault="001A08C0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  </w:t>
            </w: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Never breastf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0CEA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1448 (22.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3769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9F26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2CC6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9C12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26FE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1A08C0" w:rsidRPr="001F509F" w14:paraId="0AA53F56" w14:textId="77777777" w:rsidTr="00DA4A57">
        <w:trPr>
          <w:trHeight w:val="255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778D" w14:textId="77777777" w:rsidR="001A08C0" w:rsidRPr="001F509F" w:rsidRDefault="001A08C0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  </w:t>
            </w: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&lt;2 mont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2E32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1486 (25.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0310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60EA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E49F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8C04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50CB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1A08C0" w:rsidRPr="001F509F" w14:paraId="02B2D90D" w14:textId="77777777" w:rsidTr="00DA4A57">
        <w:trPr>
          <w:trHeight w:val="255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7394" w14:textId="77777777" w:rsidR="001A08C0" w:rsidRPr="001F509F" w:rsidRDefault="001A08C0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  </w:t>
            </w: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2.0-5.9 mont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A41F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1160 (21.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0B4E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B712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F5D8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442C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2A9E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1A08C0" w:rsidRPr="001F509F" w14:paraId="50CEC941" w14:textId="77777777" w:rsidTr="00DA4A57">
        <w:trPr>
          <w:trHeight w:val="255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7FB2" w14:textId="77777777" w:rsidR="001A08C0" w:rsidRPr="001F509F" w:rsidRDefault="001A08C0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  </w:t>
            </w: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≥ 6 mont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9D72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1573 (30.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D75C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C00F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DEE8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53DB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CFC6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1A08C0" w:rsidRPr="001F509F" w14:paraId="0FD27FA0" w14:textId="77777777" w:rsidTr="00DA4A57">
        <w:trPr>
          <w:trHeight w:val="255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0B92CA" w14:textId="77777777" w:rsidR="001A08C0" w:rsidRPr="001F509F" w:rsidRDefault="001A08C0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Child characteristic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0B107E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84AC0E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C97FB5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352ECD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51459D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E87B64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1A08C0" w:rsidRPr="001F509F" w14:paraId="746DD68F" w14:textId="77777777" w:rsidTr="00DA4A57">
        <w:trPr>
          <w:trHeight w:val="255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DDDE" w14:textId="77777777" w:rsidR="001A08C0" w:rsidRPr="001F509F" w:rsidRDefault="001A08C0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Child with limiting longstanding illn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3EBB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153 (2.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3E6F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283 (4.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1280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295 (5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8933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261 (4.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350F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306 (5.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3786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244 (4.3)</w:t>
            </w:r>
          </w:p>
        </w:tc>
      </w:tr>
      <w:tr w:rsidR="001A08C0" w:rsidRPr="001F509F" w14:paraId="1901CE94" w14:textId="77777777" w:rsidTr="00DA4A57">
        <w:trPr>
          <w:trHeight w:val="255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25B5" w14:textId="28201F4F" w:rsidR="001A08C0" w:rsidRPr="001F509F" w:rsidRDefault="001A08C0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Child </w:t>
            </w:r>
            <w:r w:rsidR="00B536C0">
              <w:rPr>
                <w:rFonts w:eastAsia="Times New Roman" w:cs="Times New Roman"/>
                <w:sz w:val="18"/>
                <w:szCs w:val="18"/>
                <w:lang w:val="en-US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710A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4FC4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08D1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0215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B666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2791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1A08C0" w:rsidRPr="001F509F" w14:paraId="645C899D" w14:textId="77777777" w:rsidTr="00DA4A57">
        <w:trPr>
          <w:trHeight w:val="255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C2A1" w14:textId="77777777" w:rsidR="001A08C0" w:rsidRPr="001F509F" w:rsidRDefault="001A08C0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 </w:t>
            </w: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838A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4318 (77.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1215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4483 (79.8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9E60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4539 (81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8E2F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4114 (74.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7B96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4137 (74.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1384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3950 (71.0)</w:t>
            </w:r>
          </w:p>
        </w:tc>
      </w:tr>
      <w:tr w:rsidR="001A08C0" w:rsidRPr="001F509F" w14:paraId="55D19446" w14:textId="77777777" w:rsidTr="00DA4A57">
        <w:trPr>
          <w:trHeight w:val="255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43FF" w14:textId="77777777" w:rsidR="001A08C0" w:rsidRPr="001F509F" w:rsidRDefault="001A08C0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 </w:t>
            </w: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Overwe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600F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1020 (17.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F1CB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895 (15.4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EA7D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810 (13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8D0F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1190 (20.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5583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1128 (18.9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4CFF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1099 (19.1)</w:t>
            </w:r>
          </w:p>
        </w:tc>
      </w:tr>
      <w:tr w:rsidR="001A08C0" w:rsidRPr="001F509F" w14:paraId="564413D2" w14:textId="77777777" w:rsidTr="00DA4A57">
        <w:trPr>
          <w:trHeight w:val="255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1FC3" w14:textId="77777777" w:rsidR="001A08C0" w:rsidRPr="001F509F" w:rsidRDefault="001A08C0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 </w:t>
            </w: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Obe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6FFA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329 (5.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B87E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289 (4.8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7830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318 (5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AF0B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363 (5.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F829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402 (6.8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1B75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618 (9.9)</w:t>
            </w:r>
          </w:p>
        </w:tc>
      </w:tr>
      <w:tr w:rsidR="001A08C0" w:rsidRPr="001F509F" w14:paraId="3A164A0C" w14:textId="77777777" w:rsidTr="00DA4A57">
        <w:trPr>
          <w:trHeight w:val="255"/>
          <w:jc w:val="center"/>
        </w:trPr>
        <w:tc>
          <w:tcPr>
            <w:tcW w:w="90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B94199" w14:textId="77777777" w:rsidR="001A08C0" w:rsidRPr="001F509F" w:rsidRDefault="001A08C0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Family socio-economic characteristics</w:t>
            </w:r>
          </w:p>
        </w:tc>
      </w:tr>
      <w:tr w:rsidR="001A08C0" w:rsidRPr="001F509F" w14:paraId="58AB1382" w14:textId="77777777" w:rsidTr="00DA4A57">
        <w:trPr>
          <w:trHeight w:val="255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826F" w14:textId="77777777" w:rsidR="001A08C0" w:rsidRPr="001F509F" w:rsidRDefault="001A08C0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Lone pa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8828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720 (11.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4A56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873 (13.9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9CFB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963 (15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3DEC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1156 (19.9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606D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1235 (21.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F955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1519 (26.2)</w:t>
            </w:r>
          </w:p>
        </w:tc>
      </w:tr>
      <w:tr w:rsidR="001A08C0" w:rsidRPr="001F509F" w14:paraId="4435BE1E" w14:textId="77777777" w:rsidTr="00DA4A57">
        <w:trPr>
          <w:trHeight w:val="255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5611" w14:textId="77777777" w:rsidR="001A08C0" w:rsidRPr="001F509F" w:rsidRDefault="001A08C0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Change in family struct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9CF8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CB48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664B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1C9F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BD48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2B81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1A08C0" w:rsidRPr="001F509F" w14:paraId="4723D89F" w14:textId="77777777" w:rsidTr="00DA4A57">
        <w:trPr>
          <w:trHeight w:val="255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5EF6" w14:textId="77777777" w:rsidR="001A08C0" w:rsidRPr="001F509F" w:rsidRDefault="001A08C0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 </w:t>
            </w: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No chan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E9F3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5151 (92.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B5F2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5214 (92.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ADE8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5236 (92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439B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4998 (88.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63DA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5151 (90.8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7B0F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5344 (94.3)</w:t>
            </w:r>
          </w:p>
        </w:tc>
      </w:tr>
      <w:tr w:rsidR="001A08C0" w:rsidRPr="001F509F" w14:paraId="335FDAE4" w14:textId="77777777" w:rsidTr="00DA4A57">
        <w:trPr>
          <w:trHeight w:val="255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345D" w14:textId="77777777" w:rsidR="001A08C0" w:rsidRPr="001F509F" w:rsidRDefault="001A08C0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 </w:t>
            </w: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New partn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9D23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227 (2.9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4141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176 (3.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FF8D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176 (3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B31F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272 (4.4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5926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227 (4.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B2B7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28 (0.5)</w:t>
            </w:r>
          </w:p>
        </w:tc>
      </w:tr>
      <w:tr w:rsidR="001A08C0" w:rsidRPr="001F509F" w14:paraId="3B45A0B9" w14:textId="77777777" w:rsidTr="00DA4A57">
        <w:trPr>
          <w:trHeight w:val="255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3072" w14:textId="77777777" w:rsidR="001A08C0" w:rsidRPr="001F509F" w:rsidRDefault="001A08C0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 </w:t>
            </w: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Became sing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7A87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289 (4.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634A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277 (5.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C3FC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255 (4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5392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397 (7.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C448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289 (5.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D97F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295 (5.2)</w:t>
            </w:r>
          </w:p>
        </w:tc>
      </w:tr>
      <w:tr w:rsidR="001A08C0" w:rsidRPr="001F509F" w14:paraId="26692DB3" w14:textId="77777777" w:rsidTr="00DA4A57">
        <w:trPr>
          <w:trHeight w:val="255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ACE6" w14:textId="77777777" w:rsidR="001A08C0" w:rsidRPr="001F509F" w:rsidRDefault="001A08C0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Maternal edu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EFA3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1243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6A36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533D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18CA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B7C1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1A08C0" w:rsidRPr="001F509F" w14:paraId="17346C3E" w14:textId="77777777" w:rsidTr="00DA4A57">
        <w:trPr>
          <w:trHeight w:val="255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E38D" w14:textId="77777777" w:rsidR="001A08C0" w:rsidRPr="001F509F" w:rsidRDefault="001A08C0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 </w:t>
            </w: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NVQ Level 1&amp;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628D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1887 (34.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9C40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1887 (34.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4C12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1779 (32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1C18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1604 (29.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781F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1507 (27.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07F8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1507 (27.2)</w:t>
            </w:r>
          </w:p>
        </w:tc>
      </w:tr>
      <w:tr w:rsidR="001A08C0" w:rsidRPr="001F509F" w14:paraId="5F0C1E3A" w14:textId="77777777" w:rsidTr="00DA4A57">
        <w:trPr>
          <w:trHeight w:val="255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5460" w14:textId="77777777" w:rsidR="001A08C0" w:rsidRPr="001F509F" w:rsidRDefault="001A08C0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 </w:t>
            </w: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NVQ Level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B626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861 (14.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B063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861 (14.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A4F9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890 (15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CA95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856 (14.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A626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839 (14.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C87B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839 (14.2)</w:t>
            </w:r>
          </w:p>
        </w:tc>
      </w:tr>
      <w:tr w:rsidR="001A08C0" w:rsidRPr="001F509F" w14:paraId="787F565E" w14:textId="77777777" w:rsidTr="00DA4A57">
        <w:trPr>
          <w:trHeight w:val="255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8789" w14:textId="77777777" w:rsidR="001A08C0" w:rsidRPr="001F509F" w:rsidRDefault="001A08C0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 </w:t>
            </w: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NVQ Level 4&amp;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8543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2346 (43.8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23CB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2346 (43.8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1563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2476 (45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4D5C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2743 (50.4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8674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2890 (53.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0DA5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2890 (53.0)</w:t>
            </w:r>
          </w:p>
        </w:tc>
      </w:tr>
      <w:tr w:rsidR="001A08C0" w:rsidRPr="001F509F" w14:paraId="305384D7" w14:textId="77777777" w:rsidTr="00DA4A57">
        <w:trPr>
          <w:trHeight w:val="255"/>
          <w:jc w:val="center"/>
        </w:trPr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155C6" w14:textId="77777777" w:rsidR="001A08C0" w:rsidRPr="001F509F" w:rsidRDefault="001A08C0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 </w:t>
            </w: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None of the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4700F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573 (7.6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BD533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573 (7.6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EF8FE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522 (6.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2FEAB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464 (6.0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0AA28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431 (5.6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C97AB" w14:textId="77777777" w:rsidR="001A08C0" w:rsidRPr="001F509F" w:rsidRDefault="001A08C0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F509F">
              <w:rPr>
                <w:rFonts w:eastAsia="Times New Roman" w:cs="Times New Roman"/>
                <w:sz w:val="18"/>
                <w:szCs w:val="18"/>
                <w:lang w:val="en-US"/>
              </w:rPr>
              <w:t>431 (5.6)</w:t>
            </w:r>
          </w:p>
        </w:tc>
      </w:tr>
      <w:tr w:rsidR="001A08C0" w:rsidRPr="001F509F" w14:paraId="404DEFE6" w14:textId="77777777" w:rsidTr="00DA4A57">
        <w:trPr>
          <w:trHeight w:val="279"/>
          <w:jc w:val="center"/>
        </w:trPr>
        <w:tc>
          <w:tcPr>
            <w:tcW w:w="9026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1C008E" w14:textId="59739956" w:rsidR="001A08C0" w:rsidRPr="001F509F" w:rsidRDefault="001A08C0" w:rsidP="00DA4A57">
            <w:pPr>
              <w:pStyle w:val="NoSpacing"/>
            </w:pPr>
            <w:r w:rsidRPr="001F509F">
              <w:t xml:space="preserve">Notes: N=5667; unweighted counts (n) and </w:t>
            </w:r>
            <w:r w:rsidR="001C0F49" w:rsidRPr="001C0F49">
              <w:t>survey-weighted mean, standard deviation (SD) and proportions (%) reported</w:t>
            </w:r>
            <w:r w:rsidRPr="001F509F">
              <w:t xml:space="preserve">; </w:t>
            </w:r>
            <w:r>
              <w:t xml:space="preserve">- </w:t>
            </w:r>
            <w:r w:rsidRPr="001F509F">
              <w:t>baseline variable which remains the same across all surveys.</w:t>
            </w:r>
          </w:p>
        </w:tc>
      </w:tr>
    </w:tbl>
    <w:p w14:paraId="08F919C2" w14:textId="77777777" w:rsidR="001A08C0" w:rsidRDefault="001A08C0" w:rsidP="001A08C0"/>
    <w:p w14:paraId="7C649C8C" w14:textId="77777777" w:rsidR="00FB310B" w:rsidRDefault="00FB310B"/>
    <w:sectPr w:rsidR="00FB31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7CD"/>
    <w:rsid w:val="000C25AB"/>
    <w:rsid w:val="001A08C0"/>
    <w:rsid w:val="001C0F49"/>
    <w:rsid w:val="006D79AE"/>
    <w:rsid w:val="00833121"/>
    <w:rsid w:val="008C6533"/>
    <w:rsid w:val="00B536C0"/>
    <w:rsid w:val="00D408D8"/>
    <w:rsid w:val="00D657CD"/>
    <w:rsid w:val="00DC3254"/>
    <w:rsid w:val="00E77691"/>
    <w:rsid w:val="00FB3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F14A6"/>
  <w15:chartTrackingRefBased/>
  <w15:docId w15:val="{7816C051-FFBA-4C7E-B663-AABC80AAD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8C0"/>
    <w:pPr>
      <w:spacing w:before="240" w:after="240" w:line="360" w:lineRule="auto"/>
      <w:jc w:val="both"/>
    </w:pPr>
    <w:rPr>
      <w:rFonts w:ascii="Times New Roman" w:eastAsiaTheme="minorHAnsi" w:hAnsi="Times New Roman"/>
      <w:sz w:val="2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8C0"/>
    <w:pPr>
      <w:keepNext/>
      <w:keepLines/>
      <w:spacing w:after="0"/>
      <w:jc w:val="left"/>
      <w:outlineLvl w:val="1"/>
    </w:pPr>
    <w:rPr>
      <w:rFonts w:eastAsiaTheme="majorEastAsia" w:cstheme="majorBidi"/>
      <w:b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A08C0"/>
    <w:rPr>
      <w:rFonts w:ascii="Times New Roman" w:eastAsiaTheme="majorEastAsia" w:hAnsi="Times New Roman" w:cstheme="majorBidi"/>
      <w:b/>
      <w:szCs w:val="26"/>
      <w:lang w:val="en-GB" w:eastAsia="en-US"/>
    </w:rPr>
  </w:style>
  <w:style w:type="paragraph" w:styleId="NoSpacing">
    <w:name w:val="No Spacing"/>
    <w:link w:val="NoSpacingChar"/>
    <w:uiPriority w:val="1"/>
    <w:qFormat/>
    <w:rsid w:val="001A08C0"/>
    <w:pPr>
      <w:spacing w:after="0" w:line="240" w:lineRule="auto"/>
    </w:pPr>
    <w:rPr>
      <w:rFonts w:ascii="Times New Roman" w:hAnsi="Times New Roman"/>
      <w:sz w:val="18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1A08C0"/>
    <w:rPr>
      <w:rFonts w:ascii="Times New Roman" w:hAnsi="Times New Roman"/>
      <w:sz w:val="18"/>
      <w:lang w:eastAsia="en-US"/>
    </w:rPr>
  </w:style>
  <w:style w:type="character" w:styleId="BookTitle">
    <w:name w:val="Book Title"/>
    <w:basedOn w:val="DefaultParagraphFont"/>
    <w:uiPriority w:val="33"/>
    <w:qFormat/>
    <w:rsid w:val="001A08C0"/>
    <w:rPr>
      <w:rFonts w:ascii="Times New Roman" w:hAnsi="Times New Roman"/>
      <w:b/>
      <w:bCs/>
      <w:i w:val="0"/>
      <w:iCs/>
      <w:spacing w:val="5"/>
      <w:sz w:val="24"/>
    </w:rPr>
  </w:style>
  <w:style w:type="character" w:styleId="IntenseReference">
    <w:name w:val="Intense Reference"/>
    <w:basedOn w:val="DefaultParagraphFont"/>
    <w:uiPriority w:val="32"/>
    <w:qFormat/>
    <w:rsid w:val="001A08C0"/>
    <w:rPr>
      <w:b/>
      <w:bCs/>
      <w:smallCaps/>
      <w:color w:val="4472C4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1A08C0"/>
    <w:rPr>
      <w:smallCaps/>
      <w:color w:val="5A5A5A" w:themeColor="text1" w:themeTint="A5"/>
    </w:rPr>
  </w:style>
  <w:style w:type="character" w:styleId="Strong">
    <w:name w:val="Strong"/>
    <w:basedOn w:val="DefaultParagraphFont"/>
    <w:uiPriority w:val="22"/>
    <w:qFormat/>
    <w:rsid w:val="001A08C0"/>
    <w:rPr>
      <w:rFonts w:ascii="Times New Roman" w:hAnsi="Times New Roman"/>
      <w:b/>
      <w:b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33</Words>
  <Characters>1902</Characters>
  <Application>Microsoft Office Word</Application>
  <DocSecurity>0</DocSecurity>
  <Lines>15</Lines>
  <Paragraphs>4</Paragraphs>
  <ScaleCrop>false</ScaleCrop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ong Yang</dc:creator>
  <cp:keywords/>
  <dc:description/>
  <cp:lastModifiedBy>Murong Yang</cp:lastModifiedBy>
  <cp:revision>6</cp:revision>
  <dcterms:created xsi:type="dcterms:W3CDTF">2024-10-25T09:39:00Z</dcterms:created>
  <dcterms:modified xsi:type="dcterms:W3CDTF">2025-06-28T14:49:00Z</dcterms:modified>
</cp:coreProperties>
</file>